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0C7" w:rsidRPr="008460C7" w:rsidRDefault="00BA67E3" w:rsidP="008460C7">
      <w:pPr>
        <w:spacing w:line="480" w:lineRule="auto"/>
        <w:jc w:val="both"/>
        <w:rPr>
          <w:rFonts w:ascii="Times New Roman" w:hAnsi="Times New Roman" w:cs="Times New Roman"/>
          <w:b/>
          <w:szCs w:val="24"/>
          <w:lang w:eastAsia="ko-KR"/>
        </w:rPr>
      </w:pPr>
      <w:r w:rsidRPr="00BA67E3">
        <w:rPr>
          <w:rFonts w:ascii="Times New Roman" w:hAnsi="Times New Roman" w:cs="Times New Roman"/>
          <w:b/>
          <w:szCs w:val="24"/>
          <w:lang w:eastAsia="ko-KR"/>
        </w:rPr>
        <w:t xml:space="preserve">S2 Table. </w:t>
      </w:r>
      <w:proofErr w:type="gramStart"/>
      <w:r w:rsidRPr="00BA67E3">
        <w:rPr>
          <w:rFonts w:ascii="Times New Roman" w:hAnsi="Times New Roman" w:cs="Times New Roman"/>
          <w:b/>
          <w:szCs w:val="24"/>
          <w:lang w:eastAsia="ko-KR"/>
        </w:rPr>
        <w:t>Quantification of rhodopsin-</w:t>
      </w:r>
      <w:proofErr w:type="spellStart"/>
      <w:r w:rsidRPr="00BA67E3">
        <w:rPr>
          <w:rFonts w:ascii="Times New Roman" w:hAnsi="Times New Roman" w:cs="Times New Roman"/>
          <w:b/>
          <w:szCs w:val="24"/>
          <w:lang w:eastAsia="ko-KR"/>
        </w:rPr>
        <w:t>immunoreactive</w:t>
      </w:r>
      <w:proofErr w:type="spellEnd"/>
      <w:r w:rsidRPr="00BA67E3">
        <w:rPr>
          <w:rFonts w:ascii="Times New Roman" w:hAnsi="Times New Roman" w:cs="Times New Roman"/>
          <w:b/>
          <w:szCs w:val="24"/>
          <w:lang w:eastAsia="ko-KR"/>
        </w:rPr>
        <w:t xml:space="preserve"> cells in saline-treated and TIMP1-treated </w:t>
      </w:r>
      <w:r w:rsidRPr="009E4DF7">
        <w:rPr>
          <w:rFonts w:ascii="Times New Roman" w:hAnsi="Times New Roman" w:cs="Times New Roman"/>
          <w:b/>
          <w:i/>
          <w:szCs w:val="24"/>
          <w:lang w:eastAsia="ko-KR"/>
        </w:rPr>
        <w:t>rd1</w:t>
      </w:r>
      <w:r w:rsidRPr="00BA67E3">
        <w:rPr>
          <w:rFonts w:ascii="Times New Roman" w:hAnsi="Times New Roman" w:cs="Times New Roman"/>
          <w:b/>
          <w:szCs w:val="24"/>
          <w:lang w:eastAsia="ko-KR"/>
        </w:rPr>
        <w:t xml:space="preserve"> whole-mount retina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D57CC9" w:rsidRPr="00A54A51" w:rsidTr="00E43A9B">
        <w:tc>
          <w:tcPr>
            <w:tcW w:w="1335" w:type="dxa"/>
          </w:tcPr>
          <w:p w:rsidR="00D57CC9" w:rsidRPr="00A54A51" w:rsidRDefault="00D57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7" w:type="dxa"/>
            <w:gridSpan w:val="3"/>
          </w:tcPr>
          <w:p w:rsidR="00D57CC9" w:rsidRPr="00A54A51" w:rsidRDefault="00393CD3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hAnsi="Times New Roman" w:cs="Times New Roman"/>
                <w:i/>
                <w:sz w:val="20"/>
                <w:szCs w:val="20"/>
              </w:rPr>
              <w:t>rd</w:t>
            </w:r>
            <w:r w:rsidR="00D57CC9" w:rsidRPr="00A54A51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BF686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D57CC9" w:rsidRPr="00A54A51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Pr="00A54A5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4008" w:type="dxa"/>
            <w:gridSpan w:val="3"/>
          </w:tcPr>
          <w:p w:rsidR="00D57CC9" w:rsidRPr="00A54A51" w:rsidRDefault="00D57CC9" w:rsidP="0021006E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A54A51">
              <w:rPr>
                <w:rFonts w:ascii="Times New Roman" w:hAnsi="Times New Roman" w:cs="Times New Roman"/>
                <w:sz w:val="20"/>
                <w:szCs w:val="20"/>
              </w:rPr>
              <w:t xml:space="preserve"> TIMP1</w:t>
            </w:r>
            <w:r w:rsidR="00393CD3" w:rsidRPr="00A54A5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</w:tr>
      <w:tr w:rsidR="00393CD3" w:rsidRPr="00A54A51" w:rsidTr="00D57CC9">
        <w:tc>
          <w:tcPr>
            <w:tcW w:w="1335" w:type="dxa"/>
            <w:noWrap/>
          </w:tcPr>
          <w:p w:rsidR="00393CD3" w:rsidRPr="00A54A51" w:rsidRDefault="00393CD3" w:rsidP="00D57C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noWrap/>
          </w:tcPr>
          <w:p w:rsidR="00393CD3" w:rsidRPr="00A54A51" w:rsidRDefault="00393CD3" w:rsidP="00FA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noWrap/>
          </w:tcPr>
          <w:p w:rsidR="00393CD3" w:rsidRPr="00A54A51" w:rsidRDefault="00393CD3" w:rsidP="00FA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noWrap/>
          </w:tcPr>
          <w:p w:rsidR="00393CD3" w:rsidRPr="00A54A51" w:rsidRDefault="00393CD3" w:rsidP="00FA1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1336" w:type="dxa"/>
            <w:noWrap/>
          </w:tcPr>
          <w:p w:rsidR="00393CD3" w:rsidRPr="00A54A51" w:rsidRDefault="00393CD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noWrap/>
          </w:tcPr>
          <w:p w:rsidR="00393CD3" w:rsidRPr="00A54A51" w:rsidRDefault="00393CD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noWrap/>
          </w:tcPr>
          <w:p w:rsidR="00393CD3" w:rsidRPr="00A54A51" w:rsidRDefault="00393CD3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</w:tr>
      <w:tr w:rsidR="00393CD3" w:rsidRPr="00A54A51" w:rsidTr="00D57CC9">
        <w:tc>
          <w:tcPr>
            <w:tcW w:w="1335" w:type="dxa"/>
            <w:noWrap/>
            <w:hideMark/>
          </w:tcPr>
          <w:p w:rsidR="00393CD3" w:rsidRPr="00A54A51" w:rsidRDefault="00393CD3" w:rsidP="00D57C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1335" w:type="dxa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3417</w:t>
            </w:r>
          </w:p>
        </w:tc>
        <w:tc>
          <w:tcPr>
            <w:tcW w:w="1336" w:type="dxa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3264</w:t>
            </w:r>
          </w:p>
        </w:tc>
        <w:tc>
          <w:tcPr>
            <w:tcW w:w="1336" w:type="dxa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3601</w:t>
            </w:r>
          </w:p>
        </w:tc>
        <w:tc>
          <w:tcPr>
            <w:tcW w:w="1336" w:type="dxa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7798</w:t>
            </w:r>
          </w:p>
        </w:tc>
        <w:tc>
          <w:tcPr>
            <w:tcW w:w="1336" w:type="dxa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6399</w:t>
            </w:r>
          </w:p>
        </w:tc>
        <w:tc>
          <w:tcPr>
            <w:tcW w:w="1336" w:type="dxa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7184</w:t>
            </w:r>
          </w:p>
        </w:tc>
      </w:tr>
      <w:tr w:rsidR="00393CD3" w:rsidRPr="00A54A51" w:rsidTr="00D57CC9"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P35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015F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393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1877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1990</w:t>
            </w:r>
          </w:p>
        </w:tc>
      </w:tr>
      <w:tr w:rsidR="00393CD3" w:rsidRPr="00A54A51" w:rsidTr="00D57CC9"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P45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015F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015F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0" w:type="auto"/>
            <w:noWrap/>
            <w:hideMark/>
          </w:tcPr>
          <w:p w:rsidR="00393CD3" w:rsidRPr="00A54A51" w:rsidRDefault="00393CD3" w:rsidP="00D57CC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4A51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</w:tr>
    </w:tbl>
    <w:p w:rsidR="00D57CC9" w:rsidRDefault="00D57CC9">
      <w:bookmarkStart w:id="0" w:name="_GoBack"/>
      <w:bookmarkEnd w:id="0"/>
    </w:p>
    <w:sectPr w:rsidR="00D57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CC9"/>
    <w:rsid w:val="00015FC3"/>
    <w:rsid w:val="000A5D3A"/>
    <w:rsid w:val="000E5B0E"/>
    <w:rsid w:val="0021006E"/>
    <w:rsid w:val="00393CD3"/>
    <w:rsid w:val="00431B89"/>
    <w:rsid w:val="006B4A82"/>
    <w:rsid w:val="008460C7"/>
    <w:rsid w:val="009A51C9"/>
    <w:rsid w:val="009E4DF7"/>
    <w:rsid w:val="009F2D10"/>
    <w:rsid w:val="00A54A51"/>
    <w:rsid w:val="00BA67E3"/>
    <w:rsid w:val="00BD617A"/>
    <w:rsid w:val="00BF6865"/>
    <w:rsid w:val="00D57CC9"/>
    <w:rsid w:val="00E0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1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Lee, Eun Jin</cp:lastModifiedBy>
  <cp:revision>12</cp:revision>
  <dcterms:created xsi:type="dcterms:W3CDTF">2017-03-07T23:52:00Z</dcterms:created>
  <dcterms:modified xsi:type="dcterms:W3CDTF">2018-01-17T22:06:00Z</dcterms:modified>
</cp:coreProperties>
</file>